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65A9" w14:textId="1946D717" w:rsidR="00832E13" w:rsidRDefault="00832E13">
      <w:r>
        <w:t>Supplemental information</w:t>
      </w:r>
    </w:p>
    <w:p w14:paraId="66D03B4B" w14:textId="77777777" w:rsidR="00832E13" w:rsidRDefault="00832E13"/>
    <w:p w14:paraId="3C8ECD21" w14:textId="2469607D" w:rsidR="00F43365" w:rsidRDefault="00832E13">
      <w:r>
        <w:rPr>
          <w:noProof/>
        </w:rPr>
        <w:drawing>
          <wp:inline distT="0" distB="0" distL="0" distR="0" wp14:anchorId="55A3BEFD" wp14:editId="736773CC">
            <wp:extent cx="5943600" cy="4606290"/>
            <wp:effectExtent l="0" t="0" r="0" b="3810"/>
            <wp:docPr id="2070691337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691337" name="Picture 1" descr="A graph with numbers and a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22CD7" w14:textId="77777777" w:rsidR="00832E13" w:rsidRDefault="00832E13">
      <w:r w:rsidRPr="00832E13">
        <w:t xml:space="preserve">Figure </w:t>
      </w:r>
      <w:r>
        <w:t>S1</w:t>
      </w:r>
      <w:r w:rsidRPr="00832E13">
        <w:t>. Monthly household secondary attack rates of SARS-CoV-2 for the pediatric index cases in the United States between March 2020 and February 2021.</w:t>
      </w:r>
    </w:p>
    <w:p w14:paraId="3163787D" w14:textId="77777777" w:rsidR="00832E13" w:rsidRDefault="00832E13">
      <w:r>
        <w:br w:type="page"/>
      </w:r>
    </w:p>
    <w:p w14:paraId="286A04C6" w14:textId="533EF5AB" w:rsidR="00832E13" w:rsidRDefault="00832E13">
      <w:r>
        <w:rPr>
          <w:noProof/>
        </w:rPr>
        <w:lastRenderedPageBreak/>
        <w:drawing>
          <wp:inline distT="0" distB="0" distL="0" distR="0" wp14:anchorId="3ECCCD16" wp14:editId="5325ECB1">
            <wp:extent cx="5943600" cy="4353560"/>
            <wp:effectExtent l="0" t="0" r="0" b="2540"/>
            <wp:docPr id="257635731" name="Picture 2" descr="A graph of different colored rectangular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635731" name="Picture 2" descr="A graph of different colored rectangular object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BD5B1" w14:textId="6104955F" w:rsidR="00832E13" w:rsidRPr="00832E13" w:rsidRDefault="00832E13" w:rsidP="00832E13">
      <w:r w:rsidRPr="00832E13">
        <w:t>Figur</w:t>
      </w:r>
      <w:r>
        <w:t>e S2</w:t>
      </w:r>
      <w:r w:rsidRPr="00832E13">
        <w:t>. Household secondary attack rates of SARS-CoV-2 stratified by the pediatric index age groups. The SAR for all age groups was 32.4%.</w:t>
      </w:r>
    </w:p>
    <w:p w14:paraId="40133132" w14:textId="77777777" w:rsidR="00832E13" w:rsidRDefault="00832E13"/>
    <w:sectPr w:rsidR="00832E13" w:rsidSect="00A06CA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E13"/>
    <w:rsid w:val="00832E13"/>
    <w:rsid w:val="00A06CA3"/>
    <w:rsid w:val="00D12897"/>
    <w:rsid w:val="00F4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47ABC"/>
  <w14:defaultImageDpi w14:val="32767"/>
  <w15:chartTrackingRefBased/>
  <w15:docId w15:val="{9436A570-8A8D-D845-8417-6589C453E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ing Kei Chung (SPHPC)</dc:creator>
  <cp:keywords/>
  <dc:description/>
  <cp:lastModifiedBy>Jake Ming Kei Chung (SPHPC)</cp:lastModifiedBy>
  <cp:revision>1</cp:revision>
  <dcterms:created xsi:type="dcterms:W3CDTF">2023-12-18T11:36:00Z</dcterms:created>
  <dcterms:modified xsi:type="dcterms:W3CDTF">2023-12-18T11:42:00Z</dcterms:modified>
</cp:coreProperties>
</file>